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17A" w:rsidRPr="00811689" w:rsidRDefault="00215110" w:rsidP="00E61272">
      <w:pPr>
        <w:pStyle w:val="Caption"/>
        <w:rPr>
          <w:rFonts w:ascii="Times New Roman" w:hAnsi="Times New Roman"/>
          <w:bCs w:val="0"/>
          <w:color w:val="000000"/>
          <w:sz w:val="28"/>
          <w:szCs w:val="24"/>
          <w:lang w:val="en-US"/>
        </w:rPr>
      </w:pPr>
      <w:r w:rsidRPr="00811689">
        <w:rPr>
          <w:rFonts w:ascii="Times New Roman" w:hAnsi="Times New Roman"/>
          <w:bCs w:val="0"/>
          <w:color w:val="000000"/>
          <w:sz w:val="28"/>
          <w:szCs w:val="24"/>
          <w:lang w:val="en-US"/>
        </w:rPr>
        <w:t xml:space="preserve">Supplementary </w:t>
      </w:r>
      <w:r w:rsidR="00811689" w:rsidRPr="00811689">
        <w:rPr>
          <w:rFonts w:ascii="Times New Roman" w:hAnsi="Times New Roman"/>
          <w:bCs w:val="0"/>
          <w:color w:val="000000"/>
          <w:sz w:val="28"/>
          <w:szCs w:val="24"/>
          <w:lang w:val="en-US"/>
        </w:rPr>
        <w:t>m</w:t>
      </w:r>
      <w:r w:rsidRPr="00811689">
        <w:rPr>
          <w:rFonts w:ascii="Times New Roman" w:hAnsi="Times New Roman"/>
          <w:bCs w:val="0"/>
          <w:color w:val="000000"/>
          <w:sz w:val="28"/>
          <w:szCs w:val="24"/>
          <w:lang w:val="en-US"/>
        </w:rPr>
        <w:t>aterial</w:t>
      </w:r>
    </w:p>
    <w:p w:rsidR="00811689" w:rsidRPr="00811689" w:rsidRDefault="00811689" w:rsidP="00811689">
      <w:pPr>
        <w:rPr>
          <w:lang w:val="en-US"/>
        </w:rPr>
      </w:pPr>
    </w:p>
    <w:p w:rsidR="003162F7" w:rsidRDefault="00811689" w:rsidP="003162F7">
      <w:pPr>
        <w:rPr>
          <w:lang w:val="en-US"/>
        </w:rPr>
      </w:pPr>
      <w:bookmarkStart w:id="0" w:name="_Hlk189212918"/>
      <w:r>
        <w:rPr>
          <w:noProof/>
          <w:lang w:val="en-IE" w:eastAsia="en-IE"/>
        </w:rPr>
        <w:drawing>
          <wp:inline distT="0" distB="0" distL="0" distR="0">
            <wp:extent cx="3748405" cy="4348480"/>
            <wp:effectExtent l="19050" t="0" r="4445" b="0"/>
            <wp:docPr id="4" name="Picture 4" descr="callibration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allibration_plot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405" cy="4348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1689" w:rsidRDefault="0041667A" w:rsidP="00811689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lang w:val="en-US" w:eastAsia="fr-FR"/>
        </w:rPr>
      </w:pPr>
      <w:r w:rsidRPr="0041667A">
        <w:rPr>
          <w:rFonts w:ascii="Times New Roman" w:eastAsia="Times New Roman" w:hAnsi="Times New Roman"/>
          <w:b/>
          <w:bCs/>
          <w:color w:val="000000"/>
          <w:lang w:val="en-US" w:eastAsia="fr-FR"/>
        </w:rPr>
        <w:t>Supplementary Figure 1</w:t>
      </w:r>
      <w:r>
        <w:rPr>
          <w:rFonts w:ascii="Times New Roman" w:eastAsia="Times New Roman" w:hAnsi="Times New Roman"/>
          <w:b/>
          <w:bCs/>
          <w:color w:val="000000"/>
          <w:lang w:val="en-US" w:eastAsia="fr-FR"/>
        </w:rPr>
        <w:t xml:space="preserve">. </w:t>
      </w:r>
      <w:r w:rsidR="006046F0" w:rsidRPr="006046F0">
        <w:rPr>
          <w:rFonts w:ascii="Times New Roman" w:eastAsia="Times New Roman" w:hAnsi="Times New Roman"/>
          <w:b/>
          <w:bCs/>
          <w:color w:val="000000"/>
          <w:lang w:val="en-US" w:eastAsia="fr-FR"/>
        </w:rPr>
        <w:t xml:space="preserve">Calibration </w:t>
      </w:r>
      <w:r w:rsidR="00D66F86">
        <w:rPr>
          <w:rFonts w:ascii="Times New Roman" w:eastAsia="Times New Roman" w:hAnsi="Times New Roman"/>
          <w:b/>
          <w:bCs/>
          <w:color w:val="000000"/>
          <w:lang w:val="en-US" w:eastAsia="fr-FR"/>
        </w:rPr>
        <w:t xml:space="preserve">plot </w:t>
      </w:r>
      <w:r w:rsidR="006046F0" w:rsidRPr="006046F0">
        <w:rPr>
          <w:rFonts w:ascii="Times New Roman" w:eastAsia="Times New Roman" w:hAnsi="Times New Roman"/>
          <w:b/>
          <w:bCs/>
          <w:color w:val="000000"/>
          <w:lang w:val="en-US" w:eastAsia="fr-FR"/>
        </w:rPr>
        <w:t>of the model predicting hyperoxaluria probability from the UOx/Cr</w:t>
      </w:r>
      <w:r w:rsidR="00B35DD6">
        <w:rPr>
          <w:rFonts w:ascii="Times New Roman" w:eastAsia="Times New Roman" w:hAnsi="Times New Roman"/>
          <w:b/>
          <w:bCs/>
          <w:color w:val="000000"/>
          <w:lang w:val="en-US" w:eastAsia="fr-FR"/>
        </w:rPr>
        <w:t>eat</w:t>
      </w:r>
      <w:r w:rsidR="006046F0" w:rsidRPr="006046F0">
        <w:rPr>
          <w:rFonts w:ascii="Times New Roman" w:eastAsia="Times New Roman" w:hAnsi="Times New Roman"/>
          <w:b/>
          <w:bCs/>
          <w:color w:val="000000"/>
          <w:lang w:val="en-US" w:eastAsia="fr-FR"/>
        </w:rPr>
        <w:t xml:space="preserve"> ratio</w:t>
      </w:r>
      <w:bookmarkEnd w:id="0"/>
    </w:p>
    <w:p w:rsidR="00811689" w:rsidRDefault="00811689" w:rsidP="00811689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lang w:val="en-US" w:eastAsia="fr-FR"/>
        </w:rPr>
      </w:pPr>
    </w:p>
    <w:p w:rsidR="00811689" w:rsidRDefault="00811689" w:rsidP="00811689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lang w:val="en-US" w:eastAsia="fr-FR"/>
        </w:rPr>
      </w:pPr>
    </w:p>
    <w:p w:rsidR="003162F7" w:rsidRPr="0041667A" w:rsidRDefault="00811689" w:rsidP="00811689">
      <w:pPr>
        <w:spacing w:after="0" w:line="240" w:lineRule="auto"/>
        <w:rPr>
          <w:lang w:val="en-US"/>
        </w:rPr>
      </w:pPr>
      <w:r w:rsidRPr="001C653C">
        <w:rPr>
          <w:rFonts w:ascii="Times New Roman" w:eastAsia="Times New Roman" w:hAnsi="Times New Roman"/>
          <w:b/>
          <w:bCs/>
          <w:color w:val="000000"/>
          <w:lang w:val="en-US" w:eastAsia="fr-FR"/>
        </w:rPr>
        <w:t>Supplementary Table 1. UOx/Creat Ratio Thresholds Adjusted for Varying Costs of False Positives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739"/>
        <w:gridCol w:w="2126"/>
        <w:gridCol w:w="4050"/>
      </w:tblGrid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Cost of False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</w:pPr>
            <w:r w:rsidRPr="001C653C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UOx/Creat Ratio Threshold (µmol/mmol)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Hyperoxal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41.57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2 -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35.91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4 -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33.92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11 -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27.05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Crystall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128.68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2 -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106.95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4 -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57.92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SF(CaOx) &gt; 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54.36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2 -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52.21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45.82</w:t>
            </w:r>
          </w:p>
        </w:tc>
      </w:tr>
      <w:tr w:rsidR="0048517A" w:rsidRPr="001C653C" w:rsidTr="00255D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8 -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517A" w:rsidRPr="001C653C" w:rsidRDefault="0048517A" w:rsidP="00255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C653C">
              <w:rPr>
                <w:rFonts w:ascii="Times New Roman" w:eastAsia="Times New Roman" w:hAnsi="Times New Roman"/>
                <w:color w:val="000000"/>
                <w:lang w:eastAsia="fr-FR"/>
              </w:rPr>
              <w:t>37.38</w:t>
            </w:r>
          </w:p>
        </w:tc>
      </w:tr>
    </w:tbl>
    <w:p w:rsidR="00FD7FF0" w:rsidRPr="00247A32" w:rsidRDefault="00FD7FF0" w:rsidP="00E61272">
      <w:pPr>
        <w:pStyle w:val="Caption"/>
        <w:rPr>
          <w:sz w:val="22"/>
          <w:lang w:val="en-US"/>
        </w:rPr>
      </w:pPr>
    </w:p>
    <w:sectPr w:rsidR="00FD7FF0" w:rsidRPr="00247A32" w:rsidSect="00811689">
      <w:pgSz w:w="11906" w:h="16838"/>
      <w:pgMar w:top="130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D3D" w:rsidRDefault="007B4D3D" w:rsidP="00841168">
      <w:pPr>
        <w:spacing w:after="0" w:line="240" w:lineRule="auto"/>
      </w:pPr>
      <w:r>
        <w:separator/>
      </w:r>
    </w:p>
  </w:endnote>
  <w:endnote w:type="continuationSeparator" w:id="0">
    <w:p w:rsidR="007B4D3D" w:rsidRDefault="007B4D3D" w:rsidP="00841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D3D" w:rsidRDefault="007B4D3D" w:rsidP="00841168">
      <w:pPr>
        <w:spacing w:after="0" w:line="240" w:lineRule="auto"/>
      </w:pPr>
      <w:r>
        <w:separator/>
      </w:r>
    </w:p>
  </w:footnote>
  <w:footnote w:type="continuationSeparator" w:id="0">
    <w:p w:rsidR="007B4D3D" w:rsidRDefault="007B4D3D" w:rsidP="008411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75A75"/>
    <w:multiLevelType w:val="hybridMultilevel"/>
    <w:tmpl w:val="0D84D8D6"/>
    <w:lvl w:ilvl="0" w:tplc="208E55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15A0F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33497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04C1B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E262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D05E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802E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E2A3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26C7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232194"/>
    <w:multiLevelType w:val="hybridMultilevel"/>
    <w:tmpl w:val="DC08C37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8D4888"/>
    <w:multiLevelType w:val="hybridMultilevel"/>
    <w:tmpl w:val="8E56E21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246B17"/>
    <w:multiLevelType w:val="multilevel"/>
    <w:tmpl w:val="32042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ECE6F03"/>
    <w:multiLevelType w:val="hybridMultilevel"/>
    <w:tmpl w:val="2EF4A00C"/>
    <w:lvl w:ilvl="0" w:tplc="73B43E7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026F4A"/>
    <w:multiLevelType w:val="hybridMultilevel"/>
    <w:tmpl w:val="B2202B42"/>
    <w:lvl w:ilvl="0" w:tplc="FD485AF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6E597B"/>
    <w:multiLevelType w:val="multilevel"/>
    <w:tmpl w:val="0FF21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CEF5926"/>
    <w:multiLevelType w:val="multilevel"/>
    <w:tmpl w:val="98E27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164564B"/>
    <w:multiLevelType w:val="multilevel"/>
    <w:tmpl w:val="8F9CD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CA04B26"/>
    <w:multiLevelType w:val="multilevel"/>
    <w:tmpl w:val="70B40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27B097E"/>
    <w:multiLevelType w:val="hybridMultilevel"/>
    <w:tmpl w:val="89143B8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F135F9"/>
    <w:multiLevelType w:val="hybridMultilevel"/>
    <w:tmpl w:val="3E1E991A"/>
    <w:lvl w:ilvl="0" w:tplc="F056D614">
      <w:start w:val="22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"/>
  </w:num>
  <w:num w:numId="4">
    <w:abstractNumId w:val="3"/>
  </w:num>
  <w:num w:numId="5">
    <w:abstractNumId w:val="7"/>
  </w:num>
  <w:num w:numId="6">
    <w:abstractNumId w:val="8"/>
  </w:num>
  <w:num w:numId="7">
    <w:abstractNumId w:val="9"/>
  </w:num>
  <w:num w:numId="8">
    <w:abstractNumId w:val="6"/>
  </w:num>
  <w:num w:numId="9">
    <w:abstractNumId w:val="1"/>
  </w:num>
  <w:num w:numId="10">
    <w:abstractNumId w:val="2"/>
  </w:num>
  <w:num w:numId="11">
    <w:abstractNumId w:val="10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NTE3MTezMDI0MDIwNzVW0lEKTi0uzszPAymwrAUArhLYWCwAAAA="/>
  </w:docVars>
  <w:rsids>
    <w:rsidRoot w:val="002A4B26"/>
    <w:rsid w:val="000028B1"/>
    <w:rsid w:val="00003302"/>
    <w:rsid w:val="00005125"/>
    <w:rsid w:val="00005C0A"/>
    <w:rsid w:val="00007EC7"/>
    <w:rsid w:val="000146DB"/>
    <w:rsid w:val="00017668"/>
    <w:rsid w:val="00022264"/>
    <w:rsid w:val="00022A1B"/>
    <w:rsid w:val="00024497"/>
    <w:rsid w:val="000307A9"/>
    <w:rsid w:val="000310B9"/>
    <w:rsid w:val="00033A64"/>
    <w:rsid w:val="00034059"/>
    <w:rsid w:val="00035DEC"/>
    <w:rsid w:val="000411CB"/>
    <w:rsid w:val="00043B7D"/>
    <w:rsid w:val="00043D68"/>
    <w:rsid w:val="000525FD"/>
    <w:rsid w:val="00053F0A"/>
    <w:rsid w:val="00055F34"/>
    <w:rsid w:val="00061AE6"/>
    <w:rsid w:val="00061B5D"/>
    <w:rsid w:val="00070D01"/>
    <w:rsid w:val="000717C5"/>
    <w:rsid w:val="00074EC3"/>
    <w:rsid w:val="00080DAE"/>
    <w:rsid w:val="00082CEF"/>
    <w:rsid w:val="00084F23"/>
    <w:rsid w:val="0009224C"/>
    <w:rsid w:val="0009310F"/>
    <w:rsid w:val="00094D1D"/>
    <w:rsid w:val="00096C0C"/>
    <w:rsid w:val="000A086A"/>
    <w:rsid w:val="000A1AEA"/>
    <w:rsid w:val="000A2471"/>
    <w:rsid w:val="000A2919"/>
    <w:rsid w:val="000A3BE0"/>
    <w:rsid w:val="000A6323"/>
    <w:rsid w:val="000A7EEB"/>
    <w:rsid w:val="000B0678"/>
    <w:rsid w:val="000B12F3"/>
    <w:rsid w:val="000B34D9"/>
    <w:rsid w:val="000B3DFD"/>
    <w:rsid w:val="000B73A3"/>
    <w:rsid w:val="000C7785"/>
    <w:rsid w:val="000D376D"/>
    <w:rsid w:val="000D4900"/>
    <w:rsid w:val="000D71F7"/>
    <w:rsid w:val="000E1B5E"/>
    <w:rsid w:val="000E668D"/>
    <w:rsid w:val="000E6845"/>
    <w:rsid w:val="000F483C"/>
    <w:rsid w:val="000F53C0"/>
    <w:rsid w:val="000F7E94"/>
    <w:rsid w:val="00100FD5"/>
    <w:rsid w:val="00102154"/>
    <w:rsid w:val="00104C69"/>
    <w:rsid w:val="00105852"/>
    <w:rsid w:val="0010726E"/>
    <w:rsid w:val="001128B8"/>
    <w:rsid w:val="00112AC8"/>
    <w:rsid w:val="00123B9F"/>
    <w:rsid w:val="0012666C"/>
    <w:rsid w:val="0013056D"/>
    <w:rsid w:val="00133571"/>
    <w:rsid w:val="00133CA0"/>
    <w:rsid w:val="0013430A"/>
    <w:rsid w:val="001344EC"/>
    <w:rsid w:val="001375D9"/>
    <w:rsid w:val="001411CB"/>
    <w:rsid w:val="001434D9"/>
    <w:rsid w:val="001457CE"/>
    <w:rsid w:val="00152D4F"/>
    <w:rsid w:val="001546D8"/>
    <w:rsid w:val="0015523F"/>
    <w:rsid w:val="00155744"/>
    <w:rsid w:val="00155F7D"/>
    <w:rsid w:val="001575B5"/>
    <w:rsid w:val="00166201"/>
    <w:rsid w:val="001759FD"/>
    <w:rsid w:val="00176833"/>
    <w:rsid w:val="00176C0A"/>
    <w:rsid w:val="00177579"/>
    <w:rsid w:val="00180D89"/>
    <w:rsid w:val="00185B47"/>
    <w:rsid w:val="00186785"/>
    <w:rsid w:val="00186D58"/>
    <w:rsid w:val="00190D0A"/>
    <w:rsid w:val="00194046"/>
    <w:rsid w:val="00195864"/>
    <w:rsid w:val="00195B93"/>
    <w:rsid w:val="00197421"/>
    <w:rsid w:val="00197465"/>
    <w:rsid w:val="00197608"/>
    <w:rsid w:val="001A145B"/>
    <w:rsid w:val="001A4595"/>
    <w:rsid w:val="001A68D1"/>
    <w:rsid w:val="001B126B"/>
    <w:rsid w:val="001B4F8D"/>
    <w:rsid w:val="001B5837"/>
    <w:rsid w:val="001B5EF4"/>
    <w:rsid w:val="001C422B"/>
    <w:rsid w:val="001C4C6D"/>
    <w:rsid w:val="001C653C"/>
    <w:rsid w:val="001C65AB"/>
    <w:rsid w:val="001D053B"/>
    <w:rsid w:val="001D338C"/>
    <w:rsid w:val="001D609A"/>
    <w:rsid w:val="001E0063"/>
    <w:rsid w:val="001E2C81"/>
    <w:rsid w:val="001E7566"/>
    <w:rsid w:val="001F1541"/>
    <w:rsid w:val="001F1D3B"/>
    <w:rsid w:val="001F1F09"/>
    <w:rsid w:val="001F1F37"/>
    <w:rsid w:val="001F39E3"/>
    <w:rsid w:val="001F3C32"/>
    <w:rsid w:val="001F4C90"/>
    <w:rsid w:val="001F7377"/>
    <w:rsid w:val="0020113C"/>
    <w:rsid w:val="00204FBD"/>
    <w:rsid w:val="00206A85"/>
    <w:rsid w:val="00207A25"/>
    <w:rsid w:val="00212D72"/>
    <w:rsid w:val="0021506D"/>
    <w:rsid w:val="00215110"/>
    <w:rsid w:val="002206E7"/>
    <w:rsid w:val="00220FC9"/>
    <w:rsid w:val="002252B2"/>
    <w:rsid w:val="00234152"/>
    <w:rsid w:val="00243680"/>
    <w:rsid w:val="00247A32"/>
    <w:rsid w:val="00247FBD"/>
    <w:rsid w:val="002524B3"/>
    <w:rsid w:val="00255D40"/>
    <w:rsid w:val="002628B0"/>
    <w:rsid w:val="002638B4"/>
    <w:rsid w:val="002671A3"/>
    <w:rsid w:val="00273472"/>
    <w:rsid w:val="00274ED0"/>
    <w:rsid w:val="002752D7"/>
    <w:rsid w:val="002805A9"/>
    <w:rsid w:val="00280CB8"/>
    <w:rsid w:val="00281FB0"/>
    <w:rsid w:val="00283391"/>
    <w:rsid w:val="002956F8"/>
    <w:rsid w:val="00297477"/>
    <w:rsid w:val="002A208D"/>
    <w:rsid w:val="002A2DF4"/>
    <w:rsid w:val="002A3241"/>
    <w:rsid w:val="002A4726"/>
    <w:rsid w:val="002A4B26"/>
    <w:rsid w:val="002A5017"/>
    <w:rsid w:val="002B3673"/>
    <w:rsid w:val="002B3D77"/>
    <w:rsid w:val="002B3F46"/>
    <w:rsid w:val="002B69C2"/>
    <w:rsid w:val="002C0807"/>
    <w:rsid w:val="002C3B6A"/>
    <w:rsid w:val="002C49D8"/>
    <w:rsid w:val="002C6F51"/>
    <w:rsid w:val="002D1484"/>
    <w:rsid w:val="002D4984"/>
    <w:rsid w:val="002D54AF"/>
    <w:rsid w:val="002D76C8"/>
    <w:rsid w:val="002E36DD"/>
    <w:rsid w:val="002E5718"/>
    <w:rsid w:val="002E5EF4"/>
    <w:rsid w:val="002F03B8"/>
    <w:rsid w:val="002F0766"/>
    <w:rsid w:val="002F0B43"/>
    <w:rsid w:val="002F3DF4"/>
    <w:rsid w:val="002F5ED3"/>
    <w:rsid w:val="002F6601"/>
    <w:rsid w:val="00300106"/>
    <w:rsid w:val="00300AE9"/>
    <w:rsid w:val="00302199"/>
    <w:rsid w:val="00302D0C"/>
    <w:rsid w:val="00305109"/>
    <w:rsid w:val="003054A9"/>
    <w:rsid w:val="00306EDE"/>
    <w:rsid w:val="00311632"/>
    <w:rsid w:val="00313F6B"/>
    <w:rsid w:val="00314CE9"/>
    <w:rsid w:val="00315022"/>
    <w:rsid w:val="003162F7"/>
    <w:rsid w:val="00317143"/>
    <w:rsid w:val="003172BD"/>
    <w:rsid w:val="00320A94"/>
    <w:rsid w:val="0032112B"/>
    <w:rsid w:val="00325222"/>
    <w:rsid w:val="00325249"/>
    <w:rsid w:val="00327CA3"/>
    <w:rsid w:val="00337AB0"/>
    <w:rsid w:val="003415C4"/>
    <w:rsid w:val="003500B3"/>
    <w:rsid w:val="00355CD7"/>
    <w:rsid w:val="00356331"/>
    <w:rsid w:val="003606CD"/>
    <w:rsid w:val="003611AD"/>
    <w:rsid w:val="00361272"/>
    <w:rsid w:val="00361411"/>
    <w:rsid w:val="00364487"/>
    <w:rsid w:val="00364927"/>
    <w:rsid w:val="0036513B"/>
    <w:rsid w:val="00372130"/>
    <w:rsid w:val="0037350B"/>
    <w:rsid w:val="003740AA"/>
    <w:rsid w:val="00381B8A"/>
    <w:rsid w:val="00382783"/>
    <w:rsid w:val="003854B4"/>
    <w:rsid w:val="003948BE"/>
    <w:rsid w:val="00395287"/>
    <w:rsid w:val="003A380A"/>
    <w:rsid w:val="003A4AF2"/>
    <w:rsid w:val="003B0CA7"/>
    <w:rsid w:val="003B2B1E"/>
    <w:rsid w:val="003B30DA"/>
    <w:rsid w:val="003B47FF"/>
    <w:rsid w:val="003C27F3"/>
    <w:rsid w:val="003C4141"/>
    <w:rsid w:val="003C51F0"/>
    <w:rsid w:val="003C5C16"/>
    <w:rsid w:val="003C5DCD"/>
    <w:rsid w:val="003C64C2"/>
    <w:rsid w:val="003C710C"/>
    <w:rsid w:val="003C7A38"/>
    <w:rsid w:val="003D00F3"/>
    <w:rsid w:val="003D7863"/>
    <w:rsid w:val="003E0F64"/>
    <w:rsid w:val="003E28C6"/>
    <w:rsid w:val="003E3AE1"/>
    <w:rsid w:val="003E4271"/>
    <w:rsid w:val="003E7C19"/>
    <w:rsid w:val="003F0DDC"/>
    <w:rsid w:val="003F1C47"/>
    <w:rsid w:val="003F3866"/>
    <w:rsid w:val="003F70D1"/>
    <w:rsid w:val="0040559A"/>
    <w:rsid w:val="004058E6"/>
    <w:rsid w:val="00413627"/>
    <w:rsid w:val="00413D29"/>
    <w:rsid w:val="0041667A"/>
    <w:rsid w:val="0041787C"/>
    <w:rsid w:val="00426525"/>
    <w:rsid w:val="00446084"/>
    <w:rsid w:val="00446657"/>
    <w:rsid w:val="0045465B"/>
    <w:rsid w:val="00454D9A"/>
    <w:rsid w:val="00455E79"/>
    <w:rsid w:val="004637C5"/>
    <w:rsid w:val="0046460F"/>
    <w:rsid w:val="00473741"/>
    <w:rsid w:val="00476307"/>
    <w:rsid w:val="004773A7"/>
    <w:rsid w:val="0048517A"/>
    <w:rsid w:val="00485639"/>
    <w:rsid w:val="00492BC2"/>
    <w:rsid w:val="004A3A6A"/>
    <w:rsid w:val="004A4055"/>
    <w:rsid w:val="004A527F"/>
    <w:rsid w:val="004A6C56"/>
    <w:rsid w:val="004A6C97"/>
    <w:rsid w:val="004B1710"/>
    <w:rsid w:val="004B4FEC"/>
    <w:rsid w:val="004B5049"/>
    <w:rsid w:val="004B73B8"/>
    <w:rsid w:val="004C59DA"/>
    <w:rsid w:val="004C70EE"/>
    <w:rsid w:val="004D080C"/>
    <w:rsid w:val="004D0984"/>
    <w:rsid w:val="004D1B23"/>
    <w:rsid w:val="004D6613"/>
    <w:rsid w:val="004E0955"/>
    <w:rsid w:val="004E0BA9"/>
    <w:rsid w:val="004E0FA2"/>
    <w:rsid w:val="004E4BB9"/>
    <w:rsid w:val="004F52BD"/>
    <w:rsid w:val="004F7633"/>
    <w:rsid w:val="005005D6"/>
    <w:rsid w:val="00505117"/>
    <w:rsid w:val="00507BCA"/>
    <w:rsid w:val="005101CD"/>
    <w:rsid w:val="00513987"/>
    <w:rsid w:val="005142BB"/>
    <w:rsid w:val="00516268"/>
    <w:rsid w:val="00517B2B"/>
    <w:rsid w:val="00517EFD"/>
    <w:rsid w:val="005216EE"/>
    <w:rsid w:val="005258DA"/>
    <w:rsid w:val="005330D6"/>
    <w:rsid w:val="005337B6"/>
    <w:rsid w:val="005361A6"/>
    <w:rsid w:val="005413EB"/>
    <w:rsid w:val="005419BA"/>
    <w:rsid w:val="005423EF"/>
    <w:rsid w:val="00543463"/>
    <w:rsid w:val="005470EF"/>
    <w:rsid w:val="00554A6B"/>
    <w:rsid w:val="00561553"/>
    <w:rsid w:val="00561858"/>
    <w:rsid w:val="005629A7"/>
    <w:rsid w:val="00563BE2"/>
    <w:rsid w:val="00565134"/>
    <w:rsid w:val="00570139"/>
    <w:rsid w:val="005721F6"/>
    <w:rsid w:val="00584C11"/>
    <w:rsid w:val="005A3F7A"/>
    <w:rsid w:val="005B4768"/>
    <w:rsid w:val="005B4959"/>
    <w:rsid w:val="005B75E0"/>
    <w:rsid w:val="005C2EF1"/>
    <w:rsid w:val="005C33DB"/>
    <w:rsid w:val="005C3A28"/>
    <w:rsid w:val="005C3CD4"/>
    <w:rsid w:val="005C7514"/>
    <w:rsid w:val="005D060C"/>
    <w:rsid w:val="005D1067"/>
    <w:rsid w:val="005D2284"/>
    <w:rsid w:val="005D22F4"/>
    <w:rsid w:val="005D59B2"/>
    <w:rsid w:val="005E0AD8"/>
    <w:rsid w:val="005E2149"/>
    <w:rsid w:val="005E29CF"/>
    <w:rsid w:val="005E2BBC"/>
    <w:rsid w:val="005E2EB9"/>
    <w:rsid w:val="005E5396"/>
    <w:rsid w:val="005F0702"/>
    <w:rsid w:val="005F2038"/>
    <w:rsid w:val="005F28DC"/>
    <w:rsid w:val="005F55F4"/>
    <w:rsid w:val="005F705E"/>
    <w:rsid w:val="006046F0"/>
    <w:rsid w:val="0060475A"/>
    <w:rsid w:val="00606E4C"/>
    <w:rsid w:val="0061138E"/>
    <w:rsid w:val="006115DF"/>
    <w:rsid w:val="006120BA"/>
    <w:rsid w:val="00615A58"/>
    <w:rsid w:val="00616994"/>
    <w:rsid w:val="00616FD4"/>
    <w:rsid w:val="006209AD"/>
    <w:rsid w:val="006210F8"/>
    <w:rsid w:val="00623193"/>
    <w:rsid w:val="00630015"/>
    <w:rsid w:val="006302DE"/>
    <w:rsid w:val="00633D97"/>
    <w:rsid w:val="00637E39"/>
    <w:rsid w:val="00640756"/>
    <w:rsid w:val="006415AD"/>
    <w:rsid w:val="006477F0"/>
    <w:rsid w:val="00647E2E"/>
    <w:rsid w:val="006519CC"/>
    <w:rsid w:val="00651B10"/>
    <w:rsid w:val="006523B0"/>
    <w:rsid w:val="00652AA1"/>
    <w:rsid w:val="00652ABF"/>
    <w:rsid w:val="006564AE"/>
    <w:rsid w:val="00657C9C"/>
    <w:rsid w:val="006617A7"/>
    <w:rsid w:val="00661B4A"/>
    <w:rsid w:val="00661D92"/>
    <w:rsid w:val="006679DD"/>
    <w:rsid w:val="00667A6F"/>
    <w:rsid w:val="00670A03"/>
    <w:rsid w:val="00670F9F"/>
    <w:rsid w:val="00671FF9"/>
    <w:rsid w:val="0067253C"/>
    <w:rsid w:val="00672C8C"/>
    <w:rsid w:val="00675C55"/>
    <w:rsid w:val="006842AA"/>
    <w:rsid w:val="00695925"/>
    <w:rsid w:val="00695F5E"/>
    <w:rsid w:val="006A111A"/>
    <w:rsid w:val="006A4A3E"/>
    <w:rsid w:val="006A5EE1"/>
    <w:rsid w:val="006B0B53"/>
    <w:rsid w:val="006B193D"/>
    <w:rsid w:val="006B6142"/>
    <w:rsid w:val="006C001F"/>
    <w:rsid w:val="006C5AEC"/>
    <w:rsid w:val="006D15AB"/>
    <w:rsid w:val="006D1E51"/>
    <w:rsid w:val="006D398B"/>
    <w:rsid w:val="006E2D0F"/>
    <w:rsid w:val="006E492C"/>
    <w:rsid w:val="006F0FCB"/>
    <w:rsid w:val="006F0FE7"/>
    <w:rsid w:val="007015B8"/>
    <w:rsid w:val="00701CD8"/>
    <w:rsid w:val="007020C9"/>
    <w:rsid w:val="007054EE"/>
    <w:rsid w:val="007109AE"/>
    <w:rsid w:val="0071587D"/>
    <w:rsid w:val="007214D6"/>
    <w:rsid w:val="007256BE"/>
    <w:rsid w:val="007259E4"/>
    <w:rsid w:val="00732FAB"/>
    <w:rsid w:val="007332A7"/>
    <w:rsid w:val="00735109"/>
    <w:rsid w:val="00742C01"/>
    <w:rsid w:val="00744EB2"/>
    <w:rsid w:val="00747F74"/>
    <w:rsid w:val="007523A4"/>
    <w:rsid w:val="007541AB"/>
    <w:rsid w:val="00754B38"/>
    <w:rsid w:val="00764190"/>
    <w:rsid w:val="00771DC2"/>
    <w:rsid w:val="007730DE"/>
    <w:rsid w:val="00773A6C"/>
    <w:rsid w:val="00777707"/>
    <w:rsid w:val="007838B1"/>
    <w:rsid w:val="0078400A"/>
    <w:rsid w:val="00787F9F"/>
    <w:rsid w:val="00790B5F"/>
    <w:rsid w:val="007957D4"/>
    <w:rsid w:val="00796C3E"/>
    <w:rsid w:val="007A2E97"/>
    <w:rsid w:val="007A5192"/>
    <w:rsid w:val="007B013F"/>
    <w:rsid w:val="007B32A8"/>
    <w:rsid w:val="007B4D3D"/>
    <w:rsid w:val="007C51C1"/>
    <w:rsid w:val="007D2224"/>
    <w:rsid w:val="007D355B"/>
    <w:rsid w:val="007D64E6"/>
    <w:rsid w:val="007D658A"/>
    <w:rsid w:val="007D71C9"/>
    <w:rsid w:val="007D7692"/>
    <w:rsid w:val="007E0EB8"/>
    <w:rsid w:val="007E4FDF"/>
    <w:rsid w:val="007F1A34"/>
    <w:rsid w:val="007F57CA"/>
    <w:rsid w:val="007F6B03"/>
    <w:rsid w:val="00800F62"/>
    <w:rsid w:val="008050E3"/>
    <w:rsid w:val="00805155"/>
    <w:rsid w:val="008054E2"/>
    <w:rsid w:val="00811689"/>
    <w:rsid w:val="00813B37"/>
    <w:rsid w:val="00817638"/>
    <w:rsid w:val="00817D7D"/>
    <w:rsid w:val="008200DA"/>
    <w:rsid w:val="00820F26"/>
    <w:rsid w:val="00822255"/>
    <w:rsid w:val="00824383"/>
    <w:rsid w:val="00824765"/>
    <w:rsid w:val="008270ED"/>
    <w:rsid w:val="008273E4"/>
    <w:rsid w:val="00831CA8"/>
    <w:rsid w:val="00833E4C"/>
    <w:rsid w:val="00841168"/>
    <w:rsid w:val="00846A11"/>
    <w:rsid w:val="00847415"/>
    <w:rsid w:val="00851AD8"/>
    <w:rsid w:val="008574DD"/>
    <w:rsid w:val="0086250B"/>
    <w:rsid w:val="00863022"/>
    <w:rsid w:val="00864239"/>
    <w:rsid w:val="0086725A"/>
    <w:rsid w:val="008674CD"/>
    <w:rsid w:val="00873591"/>
    <w:rsid w:val="00877D6D"/>
    <w:rsid w:val="00880760"/>
    <w:rsid w:val="00884FCE"/>
    <w:rsid w:val="00885E39"/>
    <w:rsid w:val="008901D3"/>
    <w:rsid w:val="0089129F"/>
    <w:rsid w:val="0089452F"/>
    <w:rsid w:val="00896FAF"/>
    <w:rsid w:val="008A58C2"/>
    <w:rsid w:val="008A6181"/>
    <w:rsid w:val="008A6938"/>
    <w:rsid w:val="008B5658"/>
    <w:rsid w:val="008B5CB9"/>
    <w:rsid w:val="008C2185"/>
    <w:rsid w:val="008C23B7"/>
    <w:rsid w:val="008C4C9D"/>
    <w:rsid w:val="008C4F68"/>
    <w:rsid w:val="008C5B8A"/>
    <w:rsid w:val="008D07E3"/>
    <w:rsid w:val="008D22B3"/>
    <w:rsid w:val="008E3602"/>
    <w:rsid w:val="008F0BB7"/>
    <w:rsid w:val="008F3BB1"/>
    <w:rsid w:val="008F462D"/>
    <w:rsid w:val="008F52D9"/>
    <w:rsid w:val="008F5A72"/>
    <w:rsid w:val="008F633A"/>
    <w:rsid w:val="008F7234"/>
    <w:rsid w:val="0090673F"/>
    <w:rsid w:val="00907618"/>
    <w:rsid w:val="00910164"/>
    <w:rsid w:val="00911E8A"/>
    <w:rsid w:val="00913343"/>
    <w:rsid w:val="0091701F"/>
    <w:rsid w:val="00921C42"/>
    <w:rsid w:val="009264AD"/>
    <w:rsid w:val="00930172"/>
    <w:rsid w:val="00931A87"/>
    <w:rsid w:val="00935E3C"/>
    <w:rsid w:val="0093639E"/>
    <w:rsid w:val="00942DD0"/>
    <w:rsid w:val="00945F1E"/>
    <w:rsid w:val="009464FD"/>
    <w:rsid w:val="009473C0"/>
    <w:rsid w:val="009525B7"/>
    <w:rsid w:val="00953B2E"/>
    <w:rsid w:val="009541F8"/>
    <w:rsid w:val="009613AA"/>
    <w:rsid w:val="00961900"/>
    <w:rsid w:val="009727B3"/>
    <w:rsid w:val="00974CC1"/>
    <w:rsid w:val="00981E24"/>
    <w:rsid w:val="00981E64"/>
    <w:rsid w:val="009833AD"/>
    <w:rsid w:val="00984B32"/>
    <w:rsid w:val="0099066C"/>
    <w:rsid w:val="00990BDB"/>
    <w:rsid w:val="00992D94"/>
    <w:rsid w:val="009A1468"/>
    <w:rsid w:val="009A1FF7"/>
    <w:rsid w:val="009A2094"/>
    <w:rsid w:val="009B4EF3"/>
    <w:rsid w:val="009B4F3D"/>
    <w:rsid w:val="009B7330"/>
    <w:rsid w:val="009C017F"/>
    <w:rsid w:val="009C2AF6"/>
    <w:rsid w:val="009C3A8D"/>
    <w:rsid w:val="009C5AD6"/>
    <w:rsid w:val="009D283C"/>
    <w:rsid w:val="009E0567"/>
    <w:rsid w:val="009E32A0"/>
    <w:rsid w:val="009E4029"/>
    <w:rsid w:val="009E647F"/>
    <w:rsid w:val="009E698B"/>
    <w:rsid w:val="009E74E5"/>
    <w:rsid w:val="009F01C8"/>
    <w:rsid w:val="009F5E2F"/>
    <w:rsid w:val="009F5FA5"/>
    <w:rsid w:val="00A026C4"/>
    <w:rsid w:val="00A03347"/>
    <w:rsid w:val="00A05824"/>
    <w:rsid w:val="00A145B4"/>
    <w:rsid w:val="00A159D6"/>
    <w:rsid w:val="00A23FA3"/>
    <w:rsid w:val="00A25DC1"/>
    <w:rsid w:val="00A26D21"/>
    <w:rsid w:val="00A37A32"/>
    <w:rsid w:val="00A41B68"/>
    <w:rsid w:val="00A4272C"/>
    <w:rsid w:val="00A42D1C"/>
    <w:rsid w:val="00A434C5"/>
    <w:rsid w:val="00A45538"/>
    <w:rsid w:val="00A555D7"/>
    <w:rsid w:val="00A560CE"/>
    <w:rsid w:val="00A60B99"/>
    <w:rsid w:val="00A638FE"/>
    <w:rsid w:val="00A63F90"/>
    <w:rsid w:val="00A66A7C"/>
    <w:rsid w:val="00A66C47"/>
    <w:rsid w:val="00A66C8C"/>
    <w:rsid w:val="00A75245"/>
    <w:rsid w:val="00A828B7"/>
    <w:rsid w:val="00AA4A65"/>
    <w:rsid w:val="00AB20DE"/>
    <w:rsid w:val="00AB2444"/>
    <w:rsid w:val="00AC44B0"/>
    <w:rsid w:val="00AC566E"/>
    <w:rsid w:val="00AC7362"/>
    <w:rsid w:val="00AC7A65"/>
    <w:rsid w:val="00AD0065"/>
    <w:rsid w:val="00AD1F02"/>
    <w:rsid w:val="00AD5D95"/>
    <w:rsid w:val="00AD685E"/>
    <w:rsid w:val="00AE0886"/>
    <w:rsid w:val="00AE6116"/>
    <w:rsid w:val="00AF3238"/>
    <w:rsid w:val="00B04D56"/>
    <w:rsid w:val="00B078A8"/>
    <w:rsid w:val="00B16A93"/>
    <w:rsid w:val="00B17A6E"/>
    <w:rsid w:val="00B2026D"/>
    <w:rsid w:val="00B26E89"/>
    <w:rsid w:val="00B323CE"/>
    <w:rsid w:val="00B34B0F"/>
    <w:rsid w:val="00B35DD6"/>
    <w:rsid w:val="00B37FB7"/>
    <w:rsid w:val="00B409D4"/>
    <w:rsid w:val="00B411AF"/>
    <w:rsid w:val="00B478E0"/>
    <w:rsid w:val="00B52AE9"/>
    <w:rsid w:val="00B52D79"/>
    <w:rsid w:val="00B54368"/>
    <w:rsid w:val="00B545D3"/>
    <w:rsid w:val="00B616FD"/>
    <w:rsid w:val="00B62D47"/>
    <w:rsid w:val="00B62E4A"/>
    <w:rsid w:val="00B6305A"/>
    <w:rsid w:val="00B66962"/>
    <w:rsid w:val="00B735EC"/>
    <w:rsid w:val="00B74102"/>
    <w:rsid w:val="00B80AFB"/>
    <w:rsid w:val="00B8164D"/>
    <w:rsid w:val="00B81C83"/>
    <w:rsid w:val="00B842B3"/>
    <w:rsid w:val="00B84AD6"/>
    <w:rsid w:val="00B85DEF"/>
    <w:rsid w:val="00B8600A"/>
    <w:rsid w:val="00B86058"/>
    <w:rsid w:val="00B90DBB"/>
    <w:rsid w:val="00B913A8"/>
    <w:rsid w:val="00B91493"/>
    <w:rsid w:val="00B93470"/>
    <w:rsid w:val="00B975A9"/>
    <w:rsid w:val="00BA01A8"/>
    <w:rsid w:val="00BA3C2F"/>
    <w:rsid w:val="00BA3ED6"/>
    <w:rsid w:val="00BA4228"/>
    <w:rsid w:val="00BA46D5"/>
    <w:rsid w:val="00BA5979"/>
    <w:rsid w:val="00BC2281"/>
    <w:rsid w:val="00BC4A55"/>
    <w:rsid w:val="00BC71B4"/>
    <w:rsid w:val="00BD17D8"/>
    <w:rsid w:val="00BD2E73"/>
    <w:rsid w:val="00BD3237"/>
    <w:rsid w:val="00BD65C1"/>
    <w:rsid w:val="00BD7D1F"/>
    <w:rsid w:val="00BE06DD"/>
    <w:rsid w:val="00BE4D1B"/>
    <w:rsid w:val="00BE4E5E"/>
    <w:rsid w:val="00BF0D3E"/>
    <w:rsid w:val="00BF530D"/>
    <w:rsid w:val="00C023D3"/>
    <w:rsid w:val="00C03B2B"/>
    <w:rsid w:val="00C04738"/>
    <w:rsid w:val="00C0547A"/>
    <w:rsid w:val="00C05D1C"/>
    <w:rsid w:val="00C06F4A"/>
    <w:rsid w:val="00C07764"/>
    <w:rsid w:val="00C1000A"/>
    <w:rsid w:val="00C10DA8"/>
    <w:rsid w:val="00C110F0"/>
    <w:rsid w:val="00C1326B"/>
    <w:rsid w:val="00C17AB6"/>
    <w:rsid w:val="00C2518F"/>
    <w:rsid w:val="00C25795"/>
    <w:rsid w:val="00C25805"/>
    <w:rsid w:val="00C25FA1"/>
    <w:rsid w:val="00C2719F"/>
    <w:rsid w:val="00C3049C"/>
    <w:rsid w:val="00C30C94"/>
    <w:rsid w:val="00C30DE8"/>
    <w:rsid w:val="00C33105"/>
    <w:rsid w:val="00C41011"/>
    <w:rsid w:val="00C427D7"/>
    <w:rsid w:val="00C4321A"/>
    <w:rsid w:val="00C44C6A"/>
    <w:rsid w:val="00C5189E"/>
    <w:rsid w:val="00C5577A"/>
    <w:rsid w:val="00C55885"/>
    <w:rsid w:val="00C561A9"/>
    <w:rsid w:val="00C5778F"/>
    <w:rsid w:val="00C57C39"/>
    <w:rsid w:val="00C60DE1"/>
    <w:rsid w:val="00C610FC"/>
    <w:rsid w:val="00C6128D"/>
    <w:rsid w:val="00C61940"/>
    <w:rsid w:val="00C642C2"/>
    <w:rsid w:val="00C66E16"/>
    <w:rsid w:val="00C7158D"/>
    <w:rsid w:val="00C72BE3"/>
    <w:rsid w:val="00C72D90"/>
    <w:rsid w:val="00C73623"/>
    <w:rsid w:val="00C82088"/>
    <w:rsid w:val="00C866C5"/>
    <w:rsid w:val="00C908A3"/>
    <w:rsid w:val="00C91068"/>
    <w:rsid w:val="00C95495"/>
    <w:rsid w:val="00CA4D2B"/>
    <w:rsid w:val="00CA4F09"/>
    <w:rsid w:val="00CA7156"/>
    <w:rsid w:val="00CA7F9D"/>
    <w:rsid w:val="00CB147F"/>
    <w:rsid w:val="00CB34D7"/>
    <w:rsid w:val="00CB4F3A"/>
    <w:rsid w:val="00CB6820"/>
    <w:rsid w:val="00CC04BA"/>
    <w:rsid w:val="00CC25B2"/>
    <w:rsid w:val="00CC2D69"/>
    <w:rsid w:val="00CC2FB2"/>
    <w:rsid w:val="00CC48F7"/>
    <w:rsid w:val="00CC517F"/>
    <w:rsid w:val="00CC65E0"/>
    <w:rsid w:val="00CD2051"/>
    <w:rsid w:val="00CD6D96"/>
    <w:rsid w:val="00CD6E1C"/>
    <w:rsid w:val="00CE25B0"/>
    <w:rsid w:val="00CE4899"/>
    <w:rsid w:val="00CF5BFD"/>
    <w:rsid w:val="00D016C9"/>
    <w:rsid w:val="00D030FE"/>
    <w:rsid w:val="00D04506"/>
    <w:rsid w:val="00D0552F"/>
    <w:rsid w:val="00D0743D"/>
    <w:rsid w:val="00D10199"/>
    <w:rsid w:val="00D11A98"/>
    <w:rsid w:val="00D131DA"/>
    <w:rsid w:val="00D206BA"/>
    <w:rsid w:val="00D30328"/>
    <w:rsid w:val="00D3197A"/>
    <w:rsid w:val="00D3475E"/>
    <w:rsid w:val="00D34AF4"/>
    <w:rsid w:val="00D37167"/>
    <w:rsid w:val="00D37719"/>
    <w:rsid w:val="00D4659F"/>
    <w:rsid w:val="00D54624"/>
    <w:rsid w:val="00D54C28"/>
    <w:rsid w:val="00D55067"/>
    <w:rsid w:val="00D574C9"/>
    <w:rsid w:val="00D6157B"/>
    <w:rsid w:val="00D62B9F"/>
    <w:rsid w:val="00D66F86"/>
    <w:rsid w:val="00D70C37"/>
    <w:rsid w:val="00D7637C"/>
    <w:rsid w:val="00D76E64"/>
    <w:rsid w:val="00D80079"/>
    <w:rsid w:val="00D80886"/>
    <w:rsid w:val="00D81AC5"/>
    <w:rsid w:val="00D81FA7"/>
    <w:rsid w:val="00D8468A"/>
    <w:rsid w:val="00D86AED"/>
    <w:rsid w:val="00D926FB"/>
    <w:rsid w:val="00D94BC0"/>
    <w:rsid w:val="00D94E17"/>
    <w:rsid w:val="00D9577D"/>
    <w:rsid w:val="00D97655"/>
    <w:rsid w:val="00DA1D35"/>
    <w:rsid w:val="00DA213E"/>
    <w:rsid w:val="00DA2D2C"/>
    <w:rsid w:val="00DA2DAF"/>
    <w:rsid w:val="00DA3A36"/>
    <w:rsid w:val="00DA3F17"/>
    <w:rsid w:val="00DA4F4E"/>
    <w:rsid w:val="00DA7E4B"/>
    <w:rsid w:val="00DB0808"/>
    <w:rsid w:val="00DB27A4"/>
    <w:rsid w:val="00DB3AC0"/>
    <w:rsid w:val="00DC16A6"/>
    <w:rsid w:val="00DC4B1C"/>
    <w:rsid w:val="00DC62A5"/>
    <w:rsid w:val="00DC7676"/>
    <w:rsid w:val="00DD294C"/>
    <w:rsid w:val="00DD37C5"/>
    <w:rsid w:val="00DD6D1A"/>
    <w:rsid w:val="00DE0365"/>
    <w:rsid w:val="00DE10FD"/>
    <w:rsid w:val="00DE29A1"/>
    <w:rsid w:val="00DE3C95"/>
    <w:rsid w:val="00DE4AD9"/>
    <w:rsid w:val="00DE5A9A"/>
    <w:rsid w:val="00DF31E6"/>
    <w:rsid w:val="00DF3804"/>
    <w:rsid w:val="00DF7F05"/>
    <w:rsid w:val="00E001A4"/>
    <w:rsid w:val="00E00D2F"/>
    <w:rsid w:val="00E01794"/>
    <w:rsid w:val="00E02A06"/>
    <w:rsid w:val="00E02E12"/>
    <w:rsid w:val="00E02EBD"/>
    <w:rsid w:val="00E0368E"/>
    <w:rsid w:val="00E12C0E"/>
    <w:rsid w:val="00E130B6"/>
    <w:rsid w:val="00E17C51"/>
    <w:rsid w:val="00E21657"/>
    <w:rsid w:val="00E26BD0"/>
    <w:rsid w:val="00E33FD4"/>
    <w:rsid w:val="00E35125"/>
    <w:rsid w:val="00E37904"/>
    <w:rsid w:val="00E37A95"/>
    <w:rsid w:val="00E37BF0"/>
    <w:rsid w:val="00E43598"/>
    <w:rsid w:val="00E440C6"/>
    <w:rsid w:val="00E450F0"/>
    <w:rsid w:val="00E46E25"/>
    <w:rsid w:val="00E50BF8"/>
    <w:rsid w:val="00E50D78"/>
    <w:rsid w:val="00E56370"/>
    <w:rsid w:val="00E56924"/>
    <w:rsid w:val="00E56B92"/>
    <w:rsid w:val="00E61272"/>
    <w:rsid w:val="00E61CD5"/>
    <w:rsid w:val="00E61FFE"/>
    <w:rsid w:val="00E62ACF"/>
    <w:rsid w:val="00E65FE5"/>
    <w:rsid w:val="00E710BD"/>
    <w:rsid w:val="00E727AF"/>
    <w:rsid w:val="00E735AC"/>
    <w:rsid w:val="00E73834"/>
    <w:rsid w:val="00E74773"/>
    <w:rsid w:val="00E82CA7"/>
    <w:rsid w:val="00E83B28"/>
    <w:rsid w:val="00E8642C"/>
    <w:rsid w:val="00E9648D"/>
    <w:rsid w:val="00E96997"/>
    <w:rsid w:val="00EA777A"/>
    <w:rsid w:val="00EB3C05"/>
    <w:rsid w:val="00EC1649"/>
    <w:rsid w:val="00EC28EC"/>
    <w:rsid w:val="00EC437D"/>
    <w:rsid w:val="00EC5785"/>
    <w:rsid w:val="00EC7E4E"/>
    <w:rsid w:val="00ED1B10"/>
    <w:rsid w:val="00ED274B"/>
    <w:rsid w:val="00ED36B0"/>
    <w:rsid w:val="00ED4B89"/>
    <w:rsid w:val="00EE21DC"/>
    <w:rsid w:val="00EF3E8C"/>
    <w:rsid w:val="00EF4CCA"/>
    <w:rsid w:val="00F02650"/>
    <w:rsid w:val="00F06117"/>
    <w:rsid w:val="00F1495F"/>
    <w:rsid w:val="00F155C8"/>
    <w:rsid w:val="00F2098F"/>
    <w:rsid w:val="00F22B48"/>
    <w:rsid w:val="00F253E3"/>
    <w:rsid w:val="00F25F1C"/>
    <w:rsid w:val="00F27CDA"/>
    <w:rsid w:val="00F3052A"/>
    <w:rsid w:val="00F33C48"/>
    <w:rsid w:val="00F41792"/>
    <w:rsid w:val="00F4207E"/>
    <w:rsid w:val="00F4571C"/>
    <w:rsid w:val="00F46ADD"/>
    <w:rsid w:val="00F542A3"/>
    <w:rsid w:val="00F573AA"/>
    <w:rsid w:val="00F57EF6"/>
    <w:rsid w:val="00F626E0"/>
    <w:rsid w:val="00F62A36"/>
    <w:rsid w:val="00F62BD8"/>
    <w:rsid w:val="00F62C67"/>
    <w:rsid w:val="00F646C5"/>
    <w:rsid w:val="00F659D3"/>
    <w:rsid w:val="00F65D31"/>
    <w:rsid w:val="00F718E7"/>
    <w:rsid w:val="00F7562D"/>
    <w:rsid w:val="00F81A10"/>
    <w:rsid w:val="00F84497"/>
    <w:rsid w:val="00F900A7"/>
    <w:rsid w:val="00F932F8"/>
    <w:rsid w:val="00F93413"/>
    <w:rsid w:val="00F9434D"/>
    <w:rsid w:val="00F9498F"/>
    <w:rsid w:val="00F97870"/>
    <w:rsid w:val="00FA1CC9"/>
    <w:rsid w:val="00FA6127"/>
    <w:rsid w:val="00FA6B79"/>
    <w:rsid w:val="00FA6DD1"/>
    <w:rsid w:val="00FA6E82"/>
    <w:rsid w:val="00FB0C93"/>
    <w:rsid w:val="00FB2335"/>
    <w:rsid w:val="00FB4591"/>
    <w:rsid w:val="00FB7F82"/>
    <w:rsid w:val="00FC0B2D"/>
    <w:rsid w:val="00FC3D30"/>
    <w:rsid w:val="00FC69CA"/>
    <w:rsid w:val="00FC6BCF"/>
    <w:rsid w:val="00FC773A"/>
    <w:rsid w:val="00FD0756"/>
    <w:rsid w:val="00FD4B2D"/>
    <w:rsid w:val="00FD5C3A"/>
    <w:rsid w:val="00FD717C"/>
    <w:rsid w:val="00FD7FF0"/>
    <w:rsid w:val="00FE6EF7"/>
    <w:rsid w:val="00FE70C1"/>
    <w:rsid w:val="00FF076B"/>
    <w:rsid w:val="00FF142B"/>
    <w:rsid w:val="00FF1FBD"/>
    <w:rsid w:val="00FF5EB5"/>
    <w:rsid w:val="00FF7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7CA"/>
    <w:pPr>
      <w:spacing w:after="160" w:line="259" w:lineRule="auto"/>
    </w:pPr>
    <w:rPr>
      <w:sz w:val="22"/>
      <w:szCs w:val="22"/>
      <w:lang w:val="fr-FR" w:eastAsia="en-US"/>
    </w:rPr>
  </w:style>
  <w:style w:type="paragraph" w:styleId="Heading1">
    <w:name w:val="heading 1"/>
    <w:basedOn w:val="Normal"/>
    <w:link w:val="Heading1Char"/>
    <w:uiPriority w:val="9"/>
    <w:qFormat/>
    <w:rsid w:val="006D15A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B99"/>
    <w:pPr>
      <w:keepNext/>
      <w:spacing w:before="240" w:after="60"/>
      <w:outlineLvl w:val="2"/>
    </w:pPr>
    <w:rPr>
      <w:rFonts w:ascii="Aptos Display" w:eastAsia="Times New Roman" w:hAnsi="Aptos Display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44B0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64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64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2C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642C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4FB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F7E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Heading1Char">
    <w:name w:val="Heading 1 Char"/>
    <w:link w:val="Heading1"/>
    <w:uiPriority w:val="9"/>
    <w:rsid w:val="006D15AB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customStyle="1" w:styleId="referencescopy1">
    <w:name w:val="referencescopy1"/>
    <w:basedOn w:val="Normal"/>
    <w:rsid w:val="006D15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referencescopy2">
    <w:name w:val="referencescopy2"/>
    <w:basedOn w:val="Normal"/>
    <w:rsid w:val="006D15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Hyperlink">
    <w:name w:val="Hyperlink"/>
    <w:uiPriority w:val="99"/>
    <w:unhideWhenUsed/>
    <w:rsid w:val="006D15AB"/>
    <w:rPr>
      <w:color w:val="0000FF"/>
      <w:u w:val="single"/>
    </w:rPr>
  </w:style>
  <w:style w:type="character" w:customStyle="1" w:styleId="period">
    <w:name w:val="period"/>
    <w:basedOn w:val="DefaultParagraphFont"/>
    <w:rsid w:val="004773A7"/>
  </w:style>
  <w:style w:type="character" w:customStyle="1" w:styleId="cit">
    <w:name w:val="cit"/>
    <w:basedOn w:val="DefaultParagraphFont"/>
    <w:rsid w:val="004773A7"/>
  </w:style>
  <w:style w:type="character" w:customStyle="1" w:styleId="citation-doi">
    <w:name w:val="citation-doi"/>
    <w:basedOn w:val="DefaultParagraphFont"/>
    <w:rsid w:val="004773A7"/>
  </w:style>
  <w:style w:type="character" w:customStyle="1" w:styleId="secondary-date">
    <w:name w:val="secondary-date"/>
    <w:basedOn w:val="DefaultParagraphFont"/>
    <w:rsid w:val="004773A7"/>
  </w:style>
  <w:style w:type="character" w:customStyle="1" w:styleId="authors-list-item">
    <w:name w:val="authors-list-item"/>
    <w:basedOn w:val="DefaultParagraphFont"/>
    <w:rsid w:val="004773A7"/>
  </w:style>
  <w:style w:type="character" w:customStyle="1" w:styleId="author-sup-separator">
    <w:name w:val="author-sup-separator"/>
    <w:basedOn w:val="DefaultParagraphFont"/>
    <w:rsid w:val="004773A7"/>
  </w:style>
  <w:style w:type="character" w:customStyle="1" w:styleId="comma">
    <w:name w:val="comma"/>
    <w:basedOn w:val="DefaultParagraphFont"/>
    <w:rsid w:val="004773A7"/>
  </w:style>
  <w:style w:type="character" w:customStyle="1" w:styleId="semicolon">
    <w:name w:val="semicolon"/>
    <w:basedOn w:val="DefaultParagraphFont"/>
    <w:rsid w:val="004773A7"/>
  </w:style>
  <w:style w:type="paragraph" w:styleId="Revision">
    <w:name w:val="Revision"/>
    <w:hidden/>
    <w:uiPriority w:val="99"/>
    <w:semiHidden/>
    <w:rsid w:val="004773A7"/>
    <w:rPr>
      <w:sz w:val="22"/>
      <w:szCs w:val="22"/>
      <w:lang w:val="fr-FR" w:eastAsia="en-US"/>
    </w:rPr>
  </w:style>
  <w:style w:type="character" w:customStyle="1" w:styleId="Titre1">
    <w:name w:val="Titre1"/>
    <w:basedOn w:val="DefaultParagraphFont"/>
    <w:rsid w:val="004773A7"/>
  </w:style>
  <w:style w:type="character" w:customStyle="1" w:styleId="id-label">
    <w:name w:val="id-label"/>
    <w:basedOn w:val="DefaultParagraphFont"/>
    <w:rsid w:val="004773A7"/>
  </w:style>
  <w:style w:type="character" w:styleId="Strong">
    <w:name w:val="Strong"/>
    <w:uiPriority w:val="22"/>
    <w:qFormat/>
    <w:rsid w:val="004773A7"/>
    <w:rPr>
      <w:b/>
      <w:bCs/>
    </w:rPr>
  </w:style>
  <w:style w:type="character" w:customStyle="1" w:styleId="Mentionnonrsolue1">
    <w:name w:val="Mention non résolue1"/>
    <w:uiPriority w:val="99"/>
    <w:semiHidden/>
    <w:unhideWhenUsed/>
    <w:rsid w:val="002A208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70F9F"/>
  </w:style>
  <w:style w:type="character" w:customStyle="1" w:styleId="docsum-pmid">
    <w:name w:val="docsum-pmid"/>
    <w:basedOn w:val="DefaultParagraphFont"/>
    <w:rsid w:val="00670F9F"/>
  </w:style>
  <w:style w:type="character" w:customStyle="1" w:styleId="citation-part">
    <w:name w:val="citation-part"/>
    <w:basedOn w:val="DefaultParagraphFont"/>
    <w:rsid w:val="004B4FEC"/>
  </w:style>
  <w:style w:type="paragraph" w:customStyle="1" w:styleId="Bibliographie1">
    <w:name w:val="Bibliographie1"/>
    <w:basedOn w:val="Normal"/>
    <w:link w:val="BibliographyCar"/>
    <w:rsid w:val="00243680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/>
      <w:sz w:val="24"/>
      <w:szCs w:val="24"/>
      <w:lang w:val="en-US"/>
    </w:rPr>
  </w:style>
  <w:style w:type="character" w:customStyle="1" w:styleId="BibliographyCar">
    <w:name w:val="Bibliography Car"/>
    <w:link w:val="Bibliographie1"/>
    <w:rsid w:val="00243680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46E25"/>
  </w:style>
  <w:style w:type="character" w:styleId="PlaceholderText">
    <w:name w:val="Placeholder Text"/>
    <w:uiPriority w:val="99"/>
    <w:semiHidden/>
    <w:rsid w:val="00565134"/>
    <w:rPr>
      <w:color w:val="808080"/>
    </w:rPr>
  </w:style>
  <w:style w:type="character" w:customStyle="1" w:styleId="Heading3Char">
    <w:name w:val="Heading 3 Char"/>
    <w:link w:val="Heading3"/>
    <w:uiPriority w:val="9"/>
    <w:semiHidden/>
    <w:rsid w:val="00A60B99"/>
    <w:rPr>
      <w:rFonts w:ascii="Aptos Display" w:eastAsia="Times New Roman" w:hAnsi="Aptos Display" w:cs="Times New Roman"/>
      <w:b/>
      <w:bCs/>
      <w:sz w:val="26"/>
      <w:szCs w:val="26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4E0955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notion-enable-hover">
    <w:name w:val="notion-enable-hover"/>
    <w:basedOn w:val="DefaultParagraphFont"/>
    <w:rsid w:val="00FF076B"/>
  </w:style>
  <w:style w:type="paragraph" w:styleId="Caption">
    <w:name w:val="caption"/>
    <w:basedOn w:val="Normal"/>
    <w:next w:val="Normal"/>
    <w:uiPriority w:val="35"/>
    <w:unhideWhenUsed/>
    <w:qFormat/>
    <w:rsid w:val="008411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41168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841168"/>
    <w:rPr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841168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841168"/>
    <w:rPr>
      <w:sz w:val="22"/>
      <w:szCs w:val="22"/>
      <w:lang w:val="fr-FR"/>
    </w:rPr>
  </w:style>
  <w:style w:type="character" w:styleId="FollowedHyperlink">
    <w:name w:val="FollowedHyperlink"/>
    <w:uiPriority w:val="99"/>
    <w:semiHidden/>
    <w:unhideWhenUsed/>
    <w:rsid w:val="003E7C19"/>
    <w:rPr>
      <w:color w:val="96607D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0275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35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8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91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7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2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9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97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929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5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25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0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8141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9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77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17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559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52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47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8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762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682504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343982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330761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4176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82043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0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975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019918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308072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510142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979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76966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0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043063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5104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98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892790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179711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50638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7270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4536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6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08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9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30556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39226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7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9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12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65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755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1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1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CDF297-751B-49E4-8DCE-B0E22423A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518</CharactersWithSpaces>
  <SharedDoc>false</SharedDoc>
  <HLinks>
    <vt:vector size="6" baseType="variant">
      <vt:variant>
        <vt:i4>7143492</vt:i4>
      </vt:variant>
      <vt:variant>
        <vt:i4>0</vt:i4>
      </vt:variant>
      <vt:variant>
        <vt:i4>0</vt:i4>
      </vt:variant>
      <vt:variant>
        <vt:i4>5</vt:i4>
      </vt:variant>
      <vt:variant>
        <vt:lpwstr>mailto:Sandrine.lemoine01@chu-lyon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OINE, Sandrine</dc:creator>
  <cp:lastModifiedBy>Compuscript</cp:lastModifiedBy>
  <cp:revision>2</cp:revision>
  <cp:lastPrinted>2023-01-12T18:13:00Z</cp:lastPrinted>
  <dcterms:created xsi:type="dcterms:W3CDTF">2025-02-27T23:07:00Z</dcterms:created>
  <dcterms:modified xsi:type="dcterms:W3CDTF">2025-02-27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eprP8OIo"/&gt;&lt;style id="http://www.zotero.org/styles/european-urology" hasBibliography="1" bibliographyStyleHasBeenSet="1"/&gt;&lt;prefs&gt;&lt;pref name="fieldType" value="Field"/&gt;&lt;/prefs&gt;&lt;/data&gt;</vt:lpwstr>
  </property>
  <property fmtid="{D5CDD505-2E9C-101B-9397-08002B2CF9AE}" pid="3" name="GrammarlyDocumentId">
    <vt:lpwstr>fa440d97b80f450e06235d5a0fba52054135404c48ba6cc1d42b7c651d65f956</vt:lpwstr>
  </property>
</Properties>
</file>